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4A07" w:rsidRPr="000A1915" w:rsidRDefault="00954A07" w:rsidP="00954A07">
      <w:r w:rsidRPr="000A1915">
        <w:rPr>
          <w:b/>
        </w:rPr>
        <w:t>Supplemental Table 1</w:t>
      </w:r>
      <w:r w:rsidRPr="000A1915">
        <w:t>. miRNA targets comparing endometriosis cases to controls in the discovery phase among hormone users with t-test p-values ≤0.05.</w:t>
      </w:r>
      <w:r w:rsidRPr="000A1915">
        <w:rPr>
          <w:vertAlign w:val="superscript"/>
        </w:rPr>
        <w:t>1</w:t>
      </w:r>
      <w:r w:rsidRPr="000A1915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9"/>
        <w:gridCol w:w="1463"/>
        <w:gridCol w:w="2835"/>
        <w:gridCol w:w="1356"/>
      </w:tblGrid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rPr>
                <w:b/>
              </w:rPr>
            </w:pPr>
            <w:r w:rsidRPr="000A1915">
              <w:rPr>
                <w:b/>
              </w:rPr>
              <w:t>miRNA name-primer code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  <w:rPr>
                <w:b/>
              </w:rPr>
            </w:pPr>
            <w:r w:rsidRPr="000A1915">
              <w:rPr>
                <w:b/>
              </w:rPr>
              <w:t>Fold change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  <w:rPr>
                <w:b/>
              </w:rPr>
            </w:pPr>
            <w:r w:rsidRPr="000A1915">
              <w:rPr>
                <w:b/>
              </w:rPr>
              <w:t>Difference (A-B log scale)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  <w:rPr>
                <w:b/>
              </w:rPr>
            </w:pPr>
            <w:r w:rsidRPr="000A1915">
              <w:rPr>
                <w:b/>
              </w:rPr>
              <w:t>P-Value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let-7a-3p-002307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12.02288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3.58771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000002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122-3p-002130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19.41159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4.27885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0002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626-001559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75.893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6.2459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0002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125b-1-3b-0023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25.81805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4.69031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0006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567-001534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10.14531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3.34274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002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193a-3p-002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8.57299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3.0998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006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154-5p-000477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2.3547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1.23555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006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30c-1-3p-00210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6.4226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2.68316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008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455-5p-001280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2.11664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1.08177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01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935-002178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3.81841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1.93297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01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422a-002297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12.67481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3.66389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02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337-3p-00215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19.30333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4.27078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02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219-1-3p-00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2.81359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1.49241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03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23b-5p-002126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3.92978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1.97445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05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mmu-miR-124-3p-00118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7.8644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2.97534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06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589-5p-002409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22.12046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4.46731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1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376b-3p-00110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13.87699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3.7946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1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651-5p-001604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3.5603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1.83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2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1298-5p-002861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46.78644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5.5480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2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891a-5p-002191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4.48505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2.1651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3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219a-5p-00052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18.02994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4.1723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3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542-3p-00128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20.61833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4.36586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3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409-5p-00233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4.00748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2.00269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3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29a#-002447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11.39363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3.51016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6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548L-002904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9.53594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3.25337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7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570-002347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10.3437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3.37068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8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138-2#-00214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9.95707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3.3157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08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512-3p-0018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9.89501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3.3067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1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218-000521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693.74486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9.43826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1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548J-002783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2.28936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1.19494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2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33a-5p-002135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2.51243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1.32908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2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342-3p-00226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2.90577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1.5389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2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548a-001538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2.93479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1.55326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2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429-001024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3.23491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1.69373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4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548d-001605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9.08207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3.1830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4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RNU44-001094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5.93841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2.57008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4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551b#-002346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21.06126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4.3965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5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miR-1296-5p-002908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7.18323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-2.84463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5</w:t>
            </w:r>
          </w:p>
        </w:tc>
      </w:tr>
      <w:tr w:rsidR="00954A07" w:rsidRPr="000A1915" w:rsidTr="00E8723C">
        <w:tc>
          <w:tcPr>
            <w:tcW w:w="0" w:type="auto"/>
            <w:noWrap/>
            <w:hideMark/>
          </w:tcPr>
          <w:p w:rsidR="00954A07" w:rsidRPr="000A1915" w:rsidRDefault="00954A07" w:rsidP="00E8723C">
            <w:r w:rsidRPr="000A1915">
              <w:t>hsa-let-7i-3p-002172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3.88349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1.95735</w:t>
            </w:r>
          </w:p>
        </w:tc>
        <w:tc>
          <w:tcPr>
            <w:tcW w:w="0" w:type="auto"/>
            <w:noWrap/>
            <w:hideMark/>
          </w:tcPr>
          <w:p w:rsidR="00954A07" w:rsidRPr="000A1915" w:rsidRDefault="00954A07" w:rsidP="00E8723C">
            <w:pPr>
              <w:jc w:val="center"/>
            </w:pPr>
            <w:r w:rsidRPr="000A1915">
              <w:t>0.05</w:t>
            </w:r>
          </w:p>
        </w:tc>
      </w:tr>
    </w:tbl>
    <w:p w:rsidR="00954A07" w:rsidRPr="000A1915" w:rsidRDefault="00954A07" w:rsidP="00954A07">
      <w:r w:rsidRPr="000A1915">
        <w:rPr>
          <w:vertAlign w:val="superscript"/>
        </w:rPr>
        <w:t>1</w:t>
      </w:r>
      <w:r w:rsidRPr="000A1915">
        <w:t>miRNA with a p-value&lt;0.005 were carried into the internal replication phase. miRNA with a p-value &lt;0.05 that also had a p-value of &lt;0.05 in Supplemental Table 2 were also carried into the internal replication phase.</w:t>
      </w:r>
      <w:bookmarkStart w:id="0" w:name="_GoBack"/>
      <w:bookmarkEnd w:id="0"/>
    </w:p>
    <w:sectPr w:rsidR="00954A07" w:rsidRPr="000A1915" w:rsidSect="00954A07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MT Pro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36078D"/>
    <w:multiLevelType w:val="hybridMultilevel"/>
    <w:tmpl w:val="BABC5A8C"/>
    <w:lvl w:ilvl="0" w:tplc="49688D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2C67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A2F5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A03C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BC17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A28B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4442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AE62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468C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1E24B5"/>
    <w:multiLevelType w:val="hybridMultilevel"/>
    <w:tmpl w:val="75B29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A664B0"/>
    <w:multiLevelType w:val="hybridMultilevel"/>
    <w:tmpl w:val="E118D3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A07"/>
    <w:rsid w:val="0049533C"/>
    <w:rsid w:val="00954A07"/>
    <w:rsid w:val="00AB6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8536C"/>
  <w15:chartTrackingRefBased/>
  <w15:docId w15:val="{69D96663-7AD2-4152-B447-17E040944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4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54A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A0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A0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A07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954A07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954A07"/>
    <w:rPr>
      <w:i/>
      <w:iCs/>
    </w:rPr>
  </w:style>
  <w:style w:type="character" w:customStyle="1" w:styleId="st1">
    <w:name w:val="st1"/>
    <w:basedOn w:val="DefaultParagraphFont"/>
    <w:rsid w:val="00954A07"/>
  </w:style>
  <w:style w:type="character" w:styleId="Strong">
    <w:name w:val="Strong"/>
    <w:basedOn w:val="DefaultParagraphFont"/>
    <w:uiPriority w:val="22"/>
    <w:qFormat/>
    <w:rsid w:val="00954A07"/>
    <w:rPr>
      <w:b/>
      <w:bCs/>
    </w:rPr>
  </w:style>
  <w:style w:type="paragraph" w:customStyle="1" w:styleId="Default">
    <w:name w:val="Default"/>
    <w:rsid w:val="00954A0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54A07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954A07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54A07"/>
    <w:rPr>
      <w:rFonts w:eastAsiaTheme="minorEastAsia"/>
      <w:sz w:val="20"/>
      <w:szCs w:val="20"/>
    </w:rPr>
  </w:style>
  <w:style w:type="character" w:customStyle="1" w:styleId="apple-converted-space">
    <w:name w:val="apple-converted-space"/>
    <w:basedOn w:val="DefaultParagraphFont"/>
    <w:rsid w:val="00954A07"/>
  </w:style>
  <w:style w:type="character" w:customStyle="1" w:styleId="highlight">
    <w:name w:val="highlight"/>
    <w:basedOn w:val="DefaultParagraphFont"/>
    <w:rsid w:val="00954A07"/>
  </w:style>
  <w:style w:type="character" w:styleId="Hyperlink">
    <w:name w:val="Hyperlink"/>
    <w:basedOn w:val="DefaultParagraphFont"/>
    <w:uiPriority w:val="99"/>
    <w:unhideWhenUsed/>
    <w:rsid w:val="00954A07"/>
    <w:rPr>
      <w:color w:val="0000FF"/>
      <w:u w:val="single"/>
    </w:rPr>
  </w:style>
  <w:style w:type="character" w:customStyle="1" w:styleId="cit">
    <w:name w:val="cit"/>
    <w:basedOn w:val="DefaultParagraphFont"/>
    <w:rsid w:val="00954A07"/>
  </w:style>
  <w:style w:type="paragraph" w:customStyle="1" w:styleId="desc">
    <w:name w:val="desc"/>
    <w:basedOn w:val="Normal"/>
    <w:rsid w:val="00954A07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54A07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54A07"/>
  </w:style>
  <w:style w:type="character" w:customStyle="1" w:styleId="A1">
    <w:name w:val="A1"/>
    <w:uiPriority w:val="99"/>
    <w:rsid w:val="00954A07"/>
    <w:rPr>
      <w:rFonts w:cs="Arial MT Pro Light"/>
      <w:color w:val="5F5B5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4A0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4A0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4A07"/>
    <w:rPr>
      <w:vertAlign w:val="superscript"/>
    </w:rPr>
  </w:style>
  <w:style w:type="paragraph" w:customStyle="1" w:styleId="Title1">
    <w:name w:val="Title1"/>
    <w:basedOn w:val="Normal"/>
    <w:rsid w:val="00954A0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954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A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A0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A0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A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A07"/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54A07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954A07"/>
  </w:style>
  <w:style w:type="table" w:styleId="TableGrid">
    <w:name w:val="Table Grid"/>
    <w:basedOn w:val="TableNormal"/>
    <w:uiPriority w:val="39"/>
    <w:rsid w:val="00954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DefaultParagraphFont"/>
    <w:rsid w:val="00954A07"/>
  </w:style>
  <w:style w:type="character" w:customStyle="1" w:styleId="ref-title">
    <w:name w:val="ref-title"/>
    <w:basedOn w:val="DefaultParagraphFont"/>
    <w:rsid w:val="00954A07"/>
  </w:style>
  <w:style w:type="character" w:customStyle="1" w:styleId="ref-journal">
    <w:name w:val="ref-journal"/>
    <w:basedOn w:val="DefaultParagraphFont"/>
    <w:rsid w:val="00954A07"/>
  </w:style>
  <w:style w:type="character" w:customStyle="1" w:styleId="ref-vol">
    <w:name w:val="ref-vol"/>
    <w:basedOn w:val="DefaultParagraphFont"/>
    <w:rsid w:val="00954A07"/>
  </w:style>
  <w:style w:type="character" w:customStyle="1" w:styleId="ref-iss">
    <w:name w:val="ref-iss"/>
    <w:basedOn w:val="DefaultParagraphFont"/>
    <w:rsid w:val="00954A07"/>
  </w:style>
  <w:style w:type="character" w:customStyle="1" w:styleId="docsum-authors">
    <w:name w:val="docsum-authors"/>
    <w:basedOn w:val="DefaultParagraphFont"/>
    <w:rsid w:val="00954A07"/>
  </w:style>
  <w:style w:type="character" w:customStyle="1" w:styleId="docsum-journal-citation">
    <w:name w:val="docsum-journal-citation"/>
    <w:basedOn w:val="DefaultParagraphFont"/>
    <w:rsid w:val="00954A07"/>
  </w:style>
  <w:style w:type="paragraph" w:styleId="Revision">
    <w:name w:val="Revision"/>
    <w:hidden/>
    <w:uiPriority w:val="99"/>
    <w:semiHidden/>
    <w:rsid w:val="00954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4A0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54A0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54A07"/>
  </w:style>
  <w:style w:type="paragraph" w:styleId="Footer">
    <w:name w:val="footer"/>
    <w:basedOn w:val="Normal"/>
    <w:link w:val="FooterChar"/>
    <w:uiPriority w:val="99"/>
    <w:unhideWhenUsed/>
    <w:rsid w:val="00954A0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54A07"/>
  </w:style>
  <w:style w:type="character" w:styleId="PlaceholderText">
    <w:name w:val="Placeholder Text"/>
    <w:basedOn w:val="DefaultParagraphFont"/>
    <w:uiPriority w:val="99"/>
    <w:semiHidden/>
    <w:rsid w:val="00954A0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rir, Amy</dc:creator>
  <cp:keywords/>
  <dc:description/>
  <cp:lastModifiedBy>Shafrir, Amy</cp:lastModifiedBy>
  <cp:revision>2</cp:revision>
  <dcterms:created xsi:type="dcterms:W3CDTF">2023-12-22T18:22:00Z</dcterms:created>
  <dcterms:modified xsi:type="dcterms:W3CDTF">2023-12-22T18:34:00Z</dcterms:modified>
</cp:coreProperties>
</file>